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2242" w:tblpY="439"/>
        <w:tblW w:w="5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3"/>
        <w:gridCol w:w="993"/>
        <w:gridCol w:w="1053"/>
      </w:tblGrid>
      <w:tr w:rsidR="00791889" w:rsidRPr="005567F0" w:rsidTr="007C3EDD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5567F0" w:rsidRDefault="00791889" w:rsidP="007C3EDD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riab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5567F0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B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791889" w:rsidTr="007C3EDD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5567F0" w:rsidRDefault="00791889" w:rsidP="007C3EDD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074E37" w:rsidRDefault="00791889" w:rsidP="007C3ED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52FF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5567F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074E37" w:rsidRDefault="00791889" w:rsidP="007C3ED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52FF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5567F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074E37" w:rsidRDefault="00791889" w:rsidP="007C3ED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52FF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5567F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791889" w:rsidRPr="00074E37" w:rsidRDefault="00791889" w:rsidP="007C3EDD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52FF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5567F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91889" w:rsidRPr="00152FF6" w:rsidTr="007C3EDD">
        <w:tc>
          <w:tcPr>
            <w:tcW w:w="1701" w:type="dxa"/>
            <w:tcBorders>
              <w:top w:val="single" w:sz="12" w:space="0" w:color="auto"/>
            </w:tcBorders>
          </w:tcPr>
          <w:p w:rsidR="00791889" w:rsidRPr="005567F0" w:rsidRDefault="00791889" w:rsidP="007C3EDD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6D535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e-NCRT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:rsidR="00791889" w:rsidRPr="005567F0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91889" w:rsidRPr="005567F0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91889" w:rsidRPr="005567F0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791889" w:rsidRPr="005567F0" w:rsidRDefault="00791889" w:rsidP="007C3ED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91889" w:rsidRPr="005567F0" w:rsidTr="007C3EDD">
        <w:tc>
          <w:tcPr>
            <w:tcW w:w="1701" w:type="dxa"/>
          </w:tcPr>
          <w:p w:rsidR="00791889" w:rsidRPr="006D535A" w:rsidRDefault="00791889" w:rsidP="007C3EDD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Low SMA</w:t>
            </w:r>
          </w:p>
        </w:tc>
        <w:tc>
          <w:tcPr>
            <w:tcW w:w="993" w:type="dxa"/>
            <w:vAlign w:val="bottom"/>
          </w:tcPr>
          <w:p w:rsidR="00791889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993" w:type="dxa"/>
          </w:tcPr>
          <w:p w:rsidR="00791889" w:rsidRPr="006B3FBA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6B3FBA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 w:rsidRPr="006B3FB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1053" w:type="dxa"/>
          </w:tcPr>
          <w:p w:rsidR="00791889" w:rsidRPr="006B3FBA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6B3FBA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 w:rsidRPr="006B3FB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.005</w:t>
            </w:r>
          </w:p>
        </w:tc>
      </w:tr>
      <w:tr w:rsidR="00791889" w:rsidRPr="005567F0" w:rsidTr="007C3EDD">
        <w:tc>
          <w:tcPr>
            <w:tcW w:w="1701" w:type="dxa"/>
          </w:tcPr>
          <w:p w:rsidR="00791889" w:rsidRPr="005567F0" w:rsidRDefault="00791889" w:rsidP="007C3ED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 MD</w:t>
            </w:r>
          </w:p>
        </w:tc>
        <w:tc>
          <w:tcPr>
            <w:tcW w:w="993" w:type="dxa"/>
            <w:vAlign w:val="bottom"/>
          </w:tcPr>
          <w:p w:rsidR="00791889" w:rsidRDefault="0079188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E607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993" w:type="dxa"/>
          </w:tcPr>
          <w:p w:rsidR="00791889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1053" w:type="dxa"/>
          </w:tcPr>
          <w:p w:rsidR="00791889" w:rsidRDefault="003B2495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62</w:t>
            </w:r>
          </w:p>
        </w:tc>
      </w:tr>
      <w:tr w:rsidR="00791889" w:rsidRPr="005567F0" w:rsidTr="007C3EDD">
        <w:tc>
          <w:tcPr>
            <w:tcW w:w="1701" w:type="dxa"/>
            <w:vAlign w:val="bottom"/>
          </w:tcPr>
          <w:p w:rsidR="00791889" w:rsidRPr="005567F0" w:rsidRDefault="00791889" w:rsidP="007C3ED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VFA</w:t>
            </w:r>
          </w:p>
        </w:tc>
        <w:tc>
          <w:tcPr>
            <w:tcW w:w="993" w:type="dxa"/>
            <w:vAlign w:val="bottom"/>
          </w:tcPr>
          <w:p w:rsidR="00791889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993" w:type="dxa"/>
          </w:tcPr>
          <w:p w:rsidR="00791889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86</w:t>
            </w:r>
          </w:p>
        </w:tc>
        <w:tc>
          <w:tcPr>
            <w:tcW w:w="1053" w:type="dxa"/>
          </w:tcPr>
          <w:p w:rsidR="00791889" w:rsidRPr="006B3FBA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6B3FBA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 w:rsidRPr="006B3FB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.009</w:t>
            </w:r>
          </w:p>
        </w:tc>
      </w:tr>
      <w:tr w:rsidR="00791889" w:rsidRPr="005567F0" w:rsidTr="007C3EDD">
        <w:tc>
          <w:tcPr>
            <w:tcW w:w="1701" w:type="dxa"/>
            <w:vAlign w:val="bottom"/>
          </w:tcPr>
          <w:p w:rsidR="00791889" w:rsidRDefault="00791889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TAFA</w:t>
            </w:r>
          </w:p>
        </w:tc>
        <w:tc>
          <w:tcPr>
            <w:tcW w:w="993" w:type="dxa"/>
            <w:vAlign w:val="bottom"/>
          </w:tcPr>
          <w:p w:rsidR="00791889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48</w:t>
            </w:r>
          </w:p>
        </w:tc>
        <w:tc>
          <w:tcPr>
            <w:tcW w:w="993" w:type="dxa"/>
          </w:tcPr>
          <w:p w:rsidR="00791889" w:rsidRDefault="006B3FBA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23</w:t>
            </w:r>
          </w:p>
        </w:tc>
        <w:tc>
          <w:tcPr>
            <w:tcW w:w="1053" w:type="dxa"/>
          </w:tcPr>
          <w:p w:rsidR="00791889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91</w:t>
            </w:r>
          </w:p>
        </w:tc>
      </w:tr>
      <w:tr w:rsidR="00791889" w:rsidRPr="005567F0" w:rsidTr="007C3EDD">
        <w:tc>
          <w:tcPr>
            <w:tcW w:w="1701" w:type="dxa"/>
            <w:vAlign w:val="bottom"/>
          </w:tcPr>
          <w:p w:rsidR="00791889" w:rsidRDefault="00791889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igh SFA</w:t>
            </w:r>
          </w:p>
        </w:tc>
        <w:tc>
          <w:tcPr>
            <w:tcW w:w="993" w:type="dxa"/>
            <w:vAlign w:val="bottom"/>
          </w:tcPr>
          <w:p w:rsidR="00791889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26</w:t>
            </w:r>
          </w:p>
        </w:tc>
        <w:tc>
          <w:tcPr>
            <w:tcW w:w="993" w:type="dxa"/>
          </w:tcPr>
          <w:p w:rsidR="00791889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57</w:t>
            </w:r>
          </w:p>
        </w:tc>
        <w:tc>
          <w:tcPr>
            <w:tcW w:w="1053" w:type="dxa"/>
          </w:tcPr>
          <w:p w:rsidR="00791889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91</w:t>
            </w:r>
          </w:p>
        </w:tc>
      </w:tr>
      <w:tr w:rsidR="00791889" w:rsidRPr="005567F0" w:rsidTr="007C3EDD">
        <w:tc>
          <w:tcPr>
            <w:tcW w:w="1701" w:type="dxa"/>
            <w:vAlign w:val="bottom"/>
          </w:tcPr>
          <w:p w:rsidR="00791889" w:rsidRDefault="00791889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535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ost-NCRT</w:t>
            </w:r>
          </w:p>
        </w:tc>
        <w:tc>
          <w:tcPr>
            <w:tcW w:w="993" w:type="dxa"/>
            <w:vAlign w:val="bottom"/>
          </w:tcPr>
          <w:p w:rsidR="00791889" w:rsidRDefault="0079188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791889" w:rsidRDefault="0079188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791889" w:rsidRDefault="0079188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:rsidR="00791889" w:rsidRDefault="0079188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F64" w:rsidRPr="005567F0" w:rsidTr="007C3EDD">
        <w:tc>
          <w:tcPr>
            <w:tcW w:w="1701" w:type="dxa"/>
          </w:tcPr>
          <w:p w:rsidR="00690F64" w:rsidRPr="006D535A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Low SMA</w:t>
            </w:r>
          </w:p>
        </w:tc>
        <w:tc>
          <w:tcPr>
            <w:tcW w:w="993" w:type="dxa"/>
            <w:vAlign w:val="bottom"/>
          </w:tcPr>
          <w:p w:rsidR="00690F64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1053" w:type="dxa"/>
          </w:tcPr>
          <w:p w:rsidR="00690F64" w:rsidRPr="006B3FBA" w:rsidRDefault="00690F64" w:rsidP="007C3EDD">
            <w:pPr>
              <w:jc w:val="center"/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</w:pPr>
            <w:r w:rsidRPr="006B3FBA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 w:rsidRPr="006B3FB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006</w:t>
            </w:r>
          </w:p>
        </w:tc>
      </w:tr>
      <w:tr w:rsidR="00690F64" w:rsidRPr="005567F0" w:rsidTr="007C3EDD">
        <w:tc>
          <w:tcPr>
            <w:tcW w:w="1701" w:type="dxa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 MD</w:t>
            </w:r>
          </w:p>
        </w:tc>
        <w:tc>
          <w:tcPr>
            <w:tcW w:w="993" w:type="dxa"/>
            <w:vAlign w:val="bottom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5</w:t>
            </w:r>
            <w:r w:rsidR="00E607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1053" w:type="dxa"/>
          </w:tcPr>
          <w:p w:rsidR="00690F64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65</w:t>
            </w: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Pr="005567F0" w:rsidRDefault="00690F64" w:rsidP="007C3ED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VFA</w:t>
            </w:r>
          </w:p>
        </w:tc>
        <w:tc>
          <w:tcPr>
            <w:tcW w:w="993" w:type="dxa"/>
            <w:vAlign w:val="bottom"/>
          </w:tcPr>
          <w:p w:rsidR="00690F64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85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1053" w:type="dxa"/>
          </w:tcPr>
          <w:p w:rsidR="00690F64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03</w:t>
            </w:r>
          </w:p>
        </w:tc>
      </w:tr>
      <w:tr w:rsidR="00690F64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TAFA</w:t>
            </w:r>
          </w:p>
        </w:tc>
        <w:tc>
          <w:tcPr>
            <w:tcW w:w="993" w:type="dxa"/>
            <w:vAlign w:val="bottom"/>
          </w:tcPr>
          <w:p w:rsidR="00690F64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96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1053" w:type="dxa"/>
          </w:tcPr>
          <w:p w:rsidR="00690F64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3</w:t>
            </w: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igh SFA</w:t>
            </w:r>
          </w:p>
        </w:tc>
        <w:tc>
          <w:tcPr>
            <w:tcW w:w="993" w:type="dxa"/>
            <w:vAlign w:val="bottom"/>
          </w:tcPr>
          <w:p w:rsidR="00690F64" w:rsidRPr="006B7A8E" w:rsidRDefault="00690F64" w:rsidP="007C3ED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6B7A8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04</w:t>
            </w:r>
          </w:p>
        </w:tc>
        <w:tc>
          <w:tcPr>
            <w:tcW w:w="1053" w:type="dxa"/>
          </w:tcPr>
          <w:p w:rsidR="00690F64" w:rsidRDefault="007573A7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36</w:t>
            </w: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535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3" w:type="dxa"/>
            <w:vAlign w:val="bottom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Pr="006D535A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MA loss</w:t>
            </w:r>
          </w:p>
        </w:tc>
        <w:tc>
          <w:tcPr>
            <w:tcW w:w="993" w:type="dxa"/>
            <w:vAlign w:val="bottom"/>
          </w:tcPr>
          <w:p w:rsidR="00690F64" w:rsidRDefault="00E60799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93" w:type="dxa"/>
          </w:tcPr>
          <w:p w:rsidR="00690F64" w:rsidRDefault="00E334D0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53" w:type="dxa"/>
          </w:tcPr>
          <w:p w:rsidR="00690F64" w:rsidRDefault="003B2495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67</w:t>
            </w:r>
          </w:p>
        </w:tc>
      </w:tr>
      <w:tr w:rsidR="00690F64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D loss</w:t>
            </w:r>
          </w:p>
        </w:tc>
        <w:tc>
          <w:tcPr>
            <w:tcW w:w="993" w:type="dxa"/>
            <w:vAlign w:val="bottom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E607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993" w:type="dxa"/>
          </w:tcPr>
          <w:p w:rsidR="00690F64" w:rsidRDefault="00E334D0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1053" w:type="dxa"/>
          </w:tcPr>
          <w:p w:rsidR="00690F64" w:rsidRDefault="003B2495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08</w:t>
            </w: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FA loss</w:t>
            </w:r>
          </w:p>
        </w:tc>
        <w:tc>
          <w:tcPr>
            <w:tcW w:w="993" w:type="dxa"/>
            <w:vAlign w:val="bottom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E607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87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1053" w:type="dxa"/>
          </w:tcPr>
          <w:p w:rsidR="00690F64" w:rsidRDefault="003B2495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82</w:t>
            </w:r>
          </w:p>
        </w:tc>
      </w:tr>
      <w:tr w:rsidR="00690F64" w:rsidRPr="005567F0" w:rsidTr="007C3EDD">
        <w:tc>
          <w:tcPr>
            <w:tcW w:w="1701" w:type="dxa"/>
            <w:vAlign w:val="bottom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AFA loss</w:t>
            </w:r>
          </w:p>
        </w:tc>
        <w:tc>
          <w:tcPr>
            <w:tcW w:w="993" w:type="dxa"/>
            <w:vAlign w:val="bottom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E607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80</w:t>
            </w:r>
          </w:p>
        </w:tc>
        <w:tc>
          <w:tcPr>
            <w:tcW w:w="993" w:type="dxa"/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11</w:t>
            </w:r>
          </w:p>
        </w:tc>
        <w:tc>
          <w:tcPr>
            <w:tcW w:w="1053" w:type="dxa"/>
          </w:tcPr>
          <w:p w:rsidR="00690F64" w:rsidRDefault="003B2495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30</w:t>
            </w:r>
          </w:p>
        </w:tc>
      </w:tr>
      <w:tr w:rsidR="00690F64" w:rsidRPr="005567F0" w:rsidTr="007C3EDD"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690F64" w:rsidRDefault="00690F64" w:rsidP="007C3E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FA los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690F64" w:rsidRDefault="00E334D0" w:rsidP="007C3ED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690F64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8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690F64" w:rsidRPr="006B3FBA" w:rsidRDefault="00690F64" w:rsidP="007C3EDD">
            <w:pPr>
              <w:jc w:val="center"/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</w:pPr>
            <w:r w:rsidRPr="006B3FBA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0</w:t>
            </w:r>
            <w:r w:rsidRPr="006B3FBA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.025</w:t>
            </w:r>
          </w:p>
        </w:tc>
      </w:tr>
    </w:tbl>
    <w:p w:rsidR="007C3EDD" w:rsidRP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  <w:r w:rsidRPr="007C3EDD">
        <w:rPr>
          <w:rFonts w:ascii="Times New Roman" w:eastAsia="宋体" w:hAnsi="Times New Roman" w:cs="Times New Roman" w:hint="eastAsia"/>
          <w:b/>
          <w:noProof/>
          <w:sz w:val="20"/>
          <w:szCs w:val="20"/>
        </w:rPr>
        <w:t>S</w:t>
      </w:r>
      <w:r w:rsidRPr="007C3EDD">
        <w:rPr>
          <w:rFonts w:ascii="Times New Roman" w:eastAsia="宋体" w:hAnsi="Times New Roman" w:cs="Times New Roman"/>
          <w:b/>
          <w:noProof/>
          <w:sz w:val="20"/>
          <w:szCs w:val="20"/>
        </w:rPr>
        <w:t>upplementary Table 3</w:t>
      </w:r>
      <w:r w:rsidRPr="007C3EDD">
        <w:rPr>
          <w:rFonts w:ascii="Times New Roman" w:eastAsia="宋体" w:hAnsi="Times New Roman" w:cs="Times New Roman"/>
          <w:noProof/>
          <w:sz w:val="20"/>
          <w:szCs w:val="20"/>
        </w:rPr>
        <w:t xml:space="preserve"> Correlation of body composition and nutritional status</w:t>
      </w:r>
      <w:bookmarkStart w:id="0" w:name="_GoBack"/>
      <w:bookmarkEnd w:id="0"/>
    </w:p>
    <w:p w:rsidR="007C3EDD" w:rsidRDefault="007C3EDD">
      <w:pPr>
        <w:rPr>
          <w:rFonts w:ascii="Times New Roman" w:eastAsia="宋体" w:hAnsi="Times New Roman" w:cs="Times New Roman" w:hint="eastAsia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7C3EDD" w:rsidRDefault="007C3EDD">
      <w:pPr>
        <w:rPr>
          <w:rFonts w:ascii="Times New Roman" w:eastAsia="宋体" w:hAnsi="Times New Roman" w:cs="Times New Roman"/>
          <w:noProof/>
          <w:sz w:val="20"/>
          <w:szCs w:val="20"/>
        </w:rPr>
      </w:pPr>
    </w:p>
    <w:p w:rsidR="009713EC" w:rsidRPr="00791889" w:rsidRDefault="007C3EDD">
      <w:pPr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t>BMI: body mass index, ALB: albumin, FIB: fibrinogen, HB: hemoglobin, SMA: skeletal muscle area, MD: muscle density, VFA: visceral fat area, TAFA: total abdominal fat area, SFA: subcutaneous fat area.</w:t>
      </w:r>
    </w:p>
    <w:sectPr w:rsidR="009713EC" w:rsidRPr="00791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89"/>
    <w:rsid w:val="003B2495"/>
    <w:rsid w:val="00690F64"/>
    <w:rsid w:val="006B3FBA"/>
    <w:rsid w:val="006B7A8E"/>
    <w:rsid w:val="007573A7"/>
    <w:rsid w:val="00791889"/>
    <w:rsid w:val="007C3EDD"/>
    <w:rsid w:val="009713EC"/>
    <w:rsid w:val="00E334D0"/>
    <w:rsid w:val="00E60799"/>
    <w:rsid w:val="00E6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2070"/>
  <w15:chartTrackingRefBased/>
  <w15:docId w15:val="{AD021BC7-80FD-4A2F-A92B-09574304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lu</dc:creator>
  <cp:keywords/>
  <dc:description/>
  <cp:lastModifiedBy>siyi lu</cp:lastModifiedBy>
  <cp:revision>6</cp:revision>
  <dcterms:created xsi:type="dcterms:W3CDTF">2021-10-07T06:50:00Z</dcterms:created>
  <dcterms:modified xsi:type="dcterms:W3CDTF">2021-10-07T07:49:00Z</dcterms:modified>
</cp:coreProperties>
</file>